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80" w:leader="none"/>
        </w:tabs>
        <w:spacing w:before="0" w:after="0"/>
        <w:ind w:right="-1056" w:hanging="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Additional file 4</w:t>
      </w:r>
    </w:p>
    <w:p>
      <w:pPr>
        <w:pStyle w:val="Normal"/>
        <w:tabs>
          <w:tab w:val="clear" w:pos="720"/>
          <w:tab w:val="left" w:pos="9180" w:leader="none"/>
        </w:tabs>
        <w:spacing w:before="0" w:after="0"/>
        <w:ind w:right="-1056" w:hanging="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9180" w:leader="none"/>
        </w:tabs>
        <w:spacing w:before="0" w:after="0"/>
        <w:ind w:right="-1056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Table</w:t>
      </w:r>
      <w:r>
        <w:rPr>
          <w:rFonts w:cs="Arial" w:ascii="Arial" w:hAnsi="Arial"/>
          <w:sz w:val="20"/>
          <w:szCs w:val="20"/>
          <w:lang w:val="en-US"/>
        </w:rPr>
        <w:t xml:space="preserve"> S4. </w:t>
      </w:r>
      <w:r>
        <w:rPr>
          <w:rFonts w:cs="Arial" w:ascii="Arial" w:hAnsi="Arial"/>
          <w:iCs/>
          <w:sz w:val="20"/>
          <w:szCs w:val="20"/>
          <w:lang w:val="en-US"/>
        </w:rPr>
        <w:t>List of primers</w:t>
      </w:r>
      <w:r>
        <w:rPr>
          <w:rFonts w:cs="Arial" w:ascii="Arial" w:hAnsi="Arial"/>
          <w:sz w:val="20"/>
          <w:szCs w:val="20"/>
          <w:lang w:val="en-US"/>
        </w:rPr>
        <w:t xml:space="preserve"> used in RT-qPCR amplification of gene expression in uninfected and </w:t>
      </w:r>
      <w:r>
        <w:rPr>
          <w:rFonts w:cs="Arial" w:ascii="Arial" w:hAnsi="Arial"/>
          <w:i/>
          <w:sz w:val="20"/>
          <w:szCs w:val="20"/>
          <w:lang w:val="en-US"/>
        </w:rPr>
        <w:t>L. amazonensis</w:t>
      </w:r>
      <w:r>
        <w:rPr>
          <w:rFonts w:cs="Arial" w:ascii="Arial" w:hAnsi="Arial"/>
          <w:sz w:val="20"/>
          <w:szCs w:val="20"/>
          <w:lang w:val="en-US"/>
        </w:rPr>
        <w:t>-infected C57BL/6 and CBA macrophages</w:t>
      </w:r>
    </w:p>
    <w:p>
      <w:pPr>
        <w:pStyle w:val="Normal"/>
        <w:tabs>
          <w:tab w:val="clear" w:pos="720"/>
          <w:tab w:val="left" w:pos="9180" w:leader="none"/>
        </w:tabs>
        <w:spacing w:before="0" w:after="0"/>
        <w:ind w:right="-1056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889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827"/>
        <w:gridCol w:w="3969"/>
        <w:gridCol w:w="992"/>
      </w:tblGrid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Gen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Forwar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Rever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Tm (ºC)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Agtrap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CGTGAACGAGGGGGTGAG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CTGTGATAGGGAATGGCGGAT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Apoc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CCAGGGGAACCAGGAAGAT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GTAAAAATGCCTGCGTAAGTGC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Apo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TCGAGTGGCAAAGCAAC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CCGTCATAGTGTCCTCCATCAG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Atox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TGTGAGGGCTGTGCTGAA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GGGGCCAAGGTAGGAAA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Atp6v1e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GAAAGCCGGCTGGACCTGATA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GCCGTGGGGGAACTGC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Br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AAAACTTACTCTGCTGCTGATGT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AGACTGACTGAAATGTGAGCGTA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C1q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ATGACCCTAGTATGGACAGTG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CTTTAAAACCTCGGATA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C1qb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TACGGGGCTACACAGAAAGTC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CGGGAGCTGGCATGATAGGT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Ccl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CCGACTGCCTGCTGCTTC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GATCTGCCGGTTTCTCTTAGT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Ccr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CATAGAGGGCCCAAGATACA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TCCCGGCCCTGATAAA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Cd24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GGGCAGAGCGATGGT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GGGAAACGGTGCAACAGA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Cd4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AGTGCACGGCCCCCTTTT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CCGTCACTTCCCTTCACCTA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Cdl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CCCCAAAACCCGGAAAATCTA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CGAGGCTGAGGGAAAGGTGTC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Ckb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CACCTGGGGAAGCACGAGAAG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GACATCAAACACCCCACCGACA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Ctnnb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GAGGACAAGCCACAGGATT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CAGAGTGAAAAGAACGGTA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Cts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GGTTGTATCTTGCAGCCCCTAT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TCTTCCACCACCCCAAAATC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Emb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CGCACAGGTTCCCATT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CTGCTCCTCACTCTCCCCTAA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Gapdh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GACTTCAACAGCAACTCCCACT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ACCCTGTTGCTGTAGCCGTA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Ergi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TACAGCCACACGGGACGCATTA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GATCTTCTTCCACGCTTCTGA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Gng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GTCTTCCGGGGCCAGCGTGAG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GGCGTCCTTGCATGCATTCTGT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Ifnar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GTTTTCGTGAGCACTATCGTAAT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AGTCTCTTCTTCTTGTTTGT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Ifi202b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CACAAAGGTCCCAAACAAG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GCCAGAGACCCATACATAC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Ifi20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AATGGCAGTGGTGGTTTA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GAGTGGCTTTCCTTCAT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Ifi20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GGGTGCAATGGGTTTCT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ATCATCTCCAATTCCATAGT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Igsf4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CATCATTCTGGGCCGCTATTTT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GTCATCGGCTCCTTTGGCTTC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Il10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TCTTCCTCCTGGGCTGCTTTGT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CTTCGCTGATGATGCTTAGTT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Itgav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AGGGCTGCTGCTACTGGCTGTGT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ACGGTGGTGAACTTGGAGCGGAC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Lita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ACCGCCCCGTCCAGATGT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TACGCAGAACGGGATGAA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ind w:left="-108" w:hanging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Loc34057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GGGTGATGATGCAGTCTTGTTT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CAGCTTGTTTGCGTGTTCCTA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Map4k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GCACAAAAGGGCTCAGAGACTAAA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CACCAGAGCGGACGGAGGCAAA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Mt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GCGTGTGCTGGCCATATCCCTTGA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GCCGCCTGCACACGCCCTTTTTC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Ncf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AGGATGCTGAGGGGGACTT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GGCCAGGAGGTTTGCATCTTAC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Ndufb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GCTCCCTAACCCCATCACCTACT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GTTCGGTTCTTGGCATGCTGTCG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Ndufv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CGATTTGTGAAGGGAGATG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AAGCTCTGGCCTGAAATG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Ocel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GCTGCCCCCGCCACGA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GGAGGAGGAGCCCACCACCAT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Prdx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TGCTTACAGGGGTCTCTTTATC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TTCAGGCTCACCCATGTTTAC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Rab7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ATTGCTGTGTTCTGGTGTTTGATG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AGCCTGTGCCCTCTTTGT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Rab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GCAAGGGAGCATGGTATTAGGTT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GATGGCAGCAGATGGACAGGAG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Rgs1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AGGCGCGACTTATCTATGAGGA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GGTAGGTGGGGGAGGTAAGGAA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Rho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GTCCCAACGTGCCCATCATC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CTCCCGCACCCCTTCCTTAGT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Rho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GGGAGGGCACCAGGTCACTACT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GCCCCATCGCCCACCAC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Sdc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CCAGGGCAGCAACATCT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ACTGCCTTCGTCCTTCTTCTTCA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Sf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GGCTCCGACCCCCACCCACA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GCCCGACAAGCAGGATTAGTTAG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Snapi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GCTTAATGCCAGGCGACGAGTTG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CCGTGCTTATTTGCTTGGAGAA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Snx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GGAGGCGAAAGTACAACAAGGAGA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CACAGGGGTAAGGCTAGGCAATG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Ssp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CCCCAACGGCCGAGGTGATAG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TGCCCTTTCCGTTGTTGTCCT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Tax1bp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TTAGCCGGCCGGATGGTTTAGA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GCTCGCTGCACATTGGACACA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Vav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GGATCGGCTGGTTCCCTTCTA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ATGGCCCCTCAACCCTGC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0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Cambria" w:cs="Cambria"/>
      <w:sz w:val="24"/>
      <w:szCs w:val="24"/>
      <w:lang w:val="pt-BR"/>
    </w:rPr>
  </w:style>
  <w:style w:type="character" w:styleId="FooterChar">
    <w:name w:val="Footer Char"/>
    <w:qFormat/>
    <w:rPr>
      <w:rFonts w:eastAsia="Cambria" w:cs="Cambria"/>
      <w:sz w:val="24"/>
      <w:szCs w:val="24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2:35:00Z</dcterms:created>
  <dc:creator>Patricia S T Veras</dc:creator>
  <dc:description/>
  <cp:keywords/>
  <dc:language>en-US</dc:language>
  <cp:lastModifiedBy>Pareja, Denver</cp:lastModifiedBy>
  <cp:lastPrinted>2011-06-21T20:35:00Z</cp:lastPrinted>
  <dcterms:modified xsi:type="dcterms:W3CDTF">2012-01-21T14:32:00Z</dcterms:modified>
  <cp:revision>12</cp:revision>
  <dc:subject/>
  <dc:title/>
</cp:coreProperties>
</file>